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9CAC5" w14:textId="77777777" w:rsidR="00DE053E" w:rsidRPr="00521F77" w:rsidRDefault="00DE053E" w:rsidP="00DE053E">
      <w:pPr>
        <w:rPr>
          <w:rFonts w:ascii="Times New Roman" w:hAnsi="Times New Roman" w:cs="Times New Roman"/>
        </w:rPr>
      </w:pPr>
      <w:bookmarkStart w:id="0" w:name="_GoBack"/>
      <w:bookmarkEnd w:id="0"/>
      <w:r w:rsidRPr="00521F77">
        <w:rPr>
          <w:rFonts w:ascii="Times New Roman" w:hAnsi="Times New Roman" w:cs="Times New Roman"/>
        </w:rPr>
        <w:t>Table S1. PERMANOVA tests of microbiome and host fact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3"/>
        <w:gridCol w:w="1372"/>
        <w:gridCol w:w="764"/>
        <w:gridCol w:w="1372"/>
      </w:tblGrid>
      <w:tr w:rsidR="00DE053E" w:rsidRPr="00521F77" w14:paraId="617E854C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0274C621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72" w:type="dxa"/>
            <w:noWrap/>
            <w:hideMark/>
          </w:tcPr>
          <w:p w14:paraId="54E19C4E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R2</w:t>
            </w:r>
          </w:p>
        </w:tc>
        <w:tc>
          <w:tcPr>
            <w:tcW w:w="764" w:type="dxa"/>
            <w:noWrap/>
            <w:hideMark/>
          </w:tcPr>
          <w:p w14:paraId="6E363EA4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372" w:type="dxa"/>
            <w:noWrap/>
            <w:hideMark/>
          </w:tcPr>
          <w:p w14:paraId="320E1669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FDR</w:t>
            </w:r>
          </w:p>
        </w:tc>
      </w:tr>
      <w:tr w:rsidR="00DE053E" w:rsidRPr="00521F77" w14:paraId="3734CBA4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4DCC9591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Race</w:t>
            </w:r>
          </w:p>
        </w:tc>
        <w:tc>
          <w:tcPr>
            <w:tcW w:w="1372" w:type="dxa"/>
            <w:noWrap/>
            <w:vAlign w:val="bottom"/>
            <w:hideMark/>
          </w:tcPr>
          <w:p w14:paraId="3C92B72A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764" w:type="dxa"/>
            <w:noWrap/>
            <w:vAlign w:val="bottom"/>
            <w:hideMark/>
          </w:tcPr>
          <w:p w14:paraId="638997C7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372" w:type="dxa"/>
            <w:noWrap/>
            <w:vAlign w:val="bottom"/>
            <w:hideMark/>
          </w:tcPr>
          <w:p w14:paraId="30909F1C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DE053E" w:rsidRPr="00521F77" w14:paraId="7E560BFD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7F751D94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Marital Status</w:t>
            </w:r>
          </w:p>
        </w:tc>
        <w:tc>
          <w:tcPr>
            <w:tcW w:w="1372" w:type="dxa"/>
            <w:noWrap/>
            <w:vAlign w:val="bottom"/>
            <w:hideMark/>
          </w:tcPr>
          <w:p w14:paraId="4AFCB026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30</w:t>
            </w:r>
          </w:p>
        </w:tc>
        <w:tc>
          <w:tcPr>
            <w:tcW w:w="764" w:type="dxa"/>
            <w:noWrap/>
            <w:vAlign w:val="bottom"/>
            <w:hideMark/>
          </w:tcPr>
          <w:p w14:paraId="5AFE8588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372" w:type="dxa"/>
            <w:noWrap/>
            <w:vAlign w:val="bottom"/>
            <w:hideMark/>
          </w:tcPr>
          <w:p w14:paraId="7155A98A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DE053E" w:rsidRPr="00521F77" w14:paraId="567A8E5D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4616E8AA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Education</w:t>
            </w:r>
          </w:p>
        </w:tc>
        <w:tc>
          <w:tcPr>
            <w:tcW w:w="1372" w:type="dxa"/>
            <w:noWrap/>
            <w:vAlign w:val="bottom"/>
            <w:hideMark/>
          </w:tcPr>
          <w:p w14:paraId="77E8900E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764" w:type="dxa"/>
            <w:noWrap/>
            <w:vAlign w:val="bottom"/>
            <w:hideMark/>
          </w:tcPr>
          <w:p w14:paraId="2FEB622C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372" w:type="dxa"/>
            <w:noWrap/>
            <w:vAlign w:val="bottom"/>
            <w:hideMark/>
          </w:tcPr>
          <w:p w14:paraId="7421F9D6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DE053E" w:rsidRPr="00521F77" w14:paraId="1F2E2986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36B456EF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Age</w:t>
            </w:r>
          </w:p>
        </w:tc>
        <w:tc>
          <w:tcPr>
            <w:tcW w:w="1372" w:type="dxa"/>
            <w:noWrap/>
            <w:vAlign w:val="bottom"/>
            <w:hideMark/>
          </w:tcPr>
          <w:p w14:paraId="3F77DDCD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764" w:type="dxa"/>
            <w:noWrap/>
            <w:vAlign w:val="bottom"/>
            <w:hideMark/>
          </w:tcPr>
          <w:p w14:paraId="7484C62E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372" w:type="dxa"/>
            <w:noWrap/>
            <w:vAlign w:val="bottom"/>
            <w:hideMark/>
          </w:tcPr>
          <w:p w14:paraId="24B3C235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DE053E" w:rsidRPr="00521F77" w14:paraId="313F5EBB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48FBAAFB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Poverty level</w:t>
            </w:r>
          </w:p>
        </w:tc>
        <w:tc>
          <w:tcPr>
            <w:tcW w:w="1372" w:type="dxa"/>
            <w:noWrap/>
            <w:vAlign w:val="bottom"/>
            <w:hideMark/>
          </w:tcPr>
          <w:p w14:paraId="79DB4CF3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764" w:type="dxa"/>
            <w:noWrap/>
            <w:vAlign w:val="bottom"/>
            <w:hideMark/>
          </w:tcPr>
          <w:p w14:paraId="6D240A73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372" w:type="dxa"/>
            <w:noWrap/>
            <w:vAlign w:val="bottom"/>
            <w:hideMark/>
          </w:tcPr>
          <w:p w14:paraId="1AB1C781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DE053E" w:rsidRPr="00521F77" w14:paraId="2F09BA67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6721EE9E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Parity</w:t>
            </w:r>
          </w:p>
        </w:tc>
        <w:tc>
          <w:tcPr>
            <w:tcW w:w="1372" w:type="dxa"/>
            <w:noWrap/>
            <w:vAlign w:val="bottom"/>
            <w:hideMark/>
          </w:tcPr>
          <w:p w14:paraId="1BCC1691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764" w:type="dxa"/>
            <w:noWrap/>
            <w:vAlign w:val="bottom"/>
            <w:hideMark/>
          </w:tcPr>
          <w:p w14:paraId="7F8A731E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1372" w:type="dxa"/>
            <w:noWrap/>
            <w:vAlign w:val="bottom"/>
            <w:hideMark/>
          </w:tcPr>
          <w:p w14:paraId="7D6F39CF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60</w:t>
            </w:r>
          </w:p>
        </w:tc>
      </w:tr>
      <w:tr w:rsidR="00DE053E" w:rsidRPr="00521F77" w14:paraId="6DE401BA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2340D32B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Douching</w:t>
            </w:r>
          </w:p>
        </w:tc>
        <w:tc>
          <w:tcPr>
            <w:tcW w:w="1372" w:type="dxa"/>
            <w:noWrap/>
            <w:vAlign w:val="bottom"/>
            <w:hideMark/>
          </w:tcPr>
          <w:p w14:paraId="08F1D29F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764" w:type="dxa"/>
            <w:noWrap/>
            <w:vAlign w:val="bottom"/>
            <w:hideMark/>
          </w:tcPr>
          <w:p w14:paraId="4029C181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372" w:type="dxa"/>
            <w:noWrap/>
            <w:vAlign w:val="bottom"/>
            <w:hideMark/>
          </w:tcPr>
          <w:p w14:paraId="1CF13DFE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</w:tr>
      <w:tr w:rsidR="00DE053E" w:rsidRPr="00521F77" w14:paraId="5C2CF0F6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5F232F36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Negative life events</w:t>
            </w:r>
          </w:p>
        </w:tc>
        <w:tc>
          <w:tcPr>
            <w:tcW w:w="1372" w:type="dxa"/>
            <w:noWrap/>
            <w:vAlign w:val="bottom"/>
            <w:hideMark/>
          </w:tcPr>
          <w:p w14:paraId="63D70128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7</w:t>
            </w:r>
          </w:p>
        </w:tc>
        <w:tc>
          <w:tcPr>
            <w:tcW w:w="764" w:type="dxa"/>
            <w:noWrap/>
            <w:vAlign w:val="bottom"/>
            <w:hideMark/>
          </w:tcPr>
          <w:p w14:paraId="4A5453DE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372" w:type="dxa"/>
            <w:noWrap/>
            <w:vAlign w:val="bottom"/>
            <w:hideMark/>
          </w:tcPr>
          <w:p w14:paraId="20223A8D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7</w:t>
            </w:r>
          </w:p>
        </w:tc>
      </w:tr>
      <w:tr w:rsidR="00DE053E" w:rsidRPr="00521F77" w14:paraId="2BBFAAC6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432500FB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Depression</w:t>
            </w:r>
          </w:p>
        </w:tc>
        <w:tc>
          <w:tcPr>
            <w:tcW w:w="1372" w:type="dxa"/>
            <w:noWrap/>
            <w:vAlign w:val="bottom"/>
            <w:hideMark/>
          </w:tcPr>
          <w:p w14:paraId="7DA3816F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9</w:t>
            </w:r>
          </w:p>
        </w:tc>
        <w:tc>
          <w:tcPr>
            <w:tcW w:w="764" w:type="dxa"/>
            <w:noWrap/>
            <w:vAlign w:val="bottom"/>
            <w:hideMark/>
          </w:tcPr>
          <w:p w14:paraId="04A980E1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372" w:type="dxa"/>
            <w:noWrap/>
            <w:vAlign w:val="bottom"/>
            <w:hideMark/>
          </w:tcPr>
          <w:p w14:paraId="75C1ED75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</w:tr>
      <w:tr w:rsidR="00DE053E" w:rsidRPr="00521F77" w14:paraId="0B70E8E8" w14:textId="77777777" w:rsidTr="00B91011">
        <w:trPr>
          <w:trHeight w:val="320"/>
        </w:trPr>
        <w:tc>
          <w:tcPr>
            <w:tcW w:w="2073" w:type="dxa"/>
            <w:noWrap/>
            <w:hideMark/>
          </w:tcPr>
          <w:p w14:paraId="73073EC6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sz w:val="21"/>
                <w:szCs w:val="21"/>
              </w:rPr>
              <w:t>SPTB</w:t>
            </w:r>
          </w:p>
        </w:tc>
        <w:tc>
          <w:tcPr>
            <w:tcW w:w="1372" w:type="dxa"/>
            <w:noWrap/>
            <w:vAlign w:val="bottom"/>
            <w:hideMark/>
          </w:tcPr>
          <w:p w14:paraId="780031C1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764" w:type="dxa"/>
            <w:noWrap/>
            <w:vAlign w:val="bottom"/>
            <w:hideMark/>
          </w:tcPr>
          <w:p w14:paraId="3A81B4D2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1372" w:type="dxa"/>
            <w:noWrap/>
            <w:vAlign w:val="bottom"/>
            <w:hideMark/>
          </w:tcPr>
          <w:p w14:paraId="1D02B1EF" w14:textId="77777777" w:rsidR="00DE053E" w:rsidRPr="00521F77" w:rsidRDefault="00DE053E" w:rsidP="00B9101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21F7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6</w:t>
            </w:r>
          </w:p>
        </w:tc>
      </w:tr>
    </w:tbl>
    <w:p w14:paraId="5135955F" w14:textId="77777777" w:rsidR="00F45EB1" w:rsidRDefault="00DE053E"/>
    <w:sectPr w:rsidR="00F45EB1" w:rsidSect="00211A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53E"/>
    <w:rsid w:val="00056A03"/>
    <w:rsid w:val="00080F0A"/>
    <w:rsid w:val="00096AFD"/>
    <w:rsid w:val="001B61B5"/>
    <w:rsid w:val="00206E43"/>
    <w:rsid w:val="00211641"/>
    <w:rsid w:val="00211ADD"/>
    <w:rsid w:val="00230064"/>
    <w:rsid w:val="002F658C"/>
    <w:rsid w:val="00332C28"/>
    <w:rsid w:val="0033648B"/>
    <w:rsid w:val="00356656"/>
    <w:rsid w:val="003811DD"/>
    <w:rsid w:val="003909F8"/>
    <w:rsid w:val="003E6C7E"/>
    <w:rsid w:val="003F0E3F"/>
    <w:rsid w:val="00445C4C"/>
    <w:rsid w:val="00447C76"/>
    <w:rsid w:val="004A13CE"/>
    <w:rsid w:val="004D10CC"/>
    <w:rsid w:val="00545BA8"/>
    <w:rsid w:val="00566ACD"/>
    <w:rsid w:val="00603E52"/>
    <w:rsid w:val="006044FD"/>
    <w:rsid w:val="0060518F"/>
    <w:rsid w:val="006067DA"/>
    <w:rsid w:val="006D7400"/>
    <w:rsid w:val="006E2796"/>
    <w:rsid w:val="007A1906"/>
    <w:rsid w:val="007C1B91"/>
    <w:rsid w:val="008D2F6C"/>
    <w:rsid w:val="008D6BC0"/>
    <w:rsid w:val="008F19F2"/>
    <w:rsid w:val="00900D14"/>
    <w:rsid w:val="00916E69"/>
    <w:rsid w:val="0093349C"/>
    <w:rsid w:val="009B486B"/>
    <w:rsid w:val="00A84E64"/>
    <w:rsid w:val="00AE3222"/>
    <w:rsid w:val="00AF6257"/>
    <w:rsid w:val="00B023E4"/>
    <w:rsid w:val="00B27990"/>
    <w:rsid w:val="00BC43CB"/>
    <w:rsid w:val="00C02794"/>
    <w:rsid w:val="00C162FC"/>
    <w:rsid w:val="00C6417E"/>
    <w:rsid w:val="00C83841"/>
    <w:rsid w:val="00CF1698"/>
    <w:rsid w:val="00D00699"/>
    <w:rsid w:val="00D81317"/>
    <w:rsid w:val="00DC29BE"/>
    <w:rsid w:val="00DE053E"/>
    <w:rsid w:val="00E4606A"/>
    <w:rsid w:val="00EA20C5"/>
    <w:rsid w:val="00EB7C4F"/>
    <w:rsid w:val="00EC1D54"/>
    <w:rsid w:val="00F00EE6"/>
    <w:rsid w:val="00F479E2"/>
    <w:rsid w:val="00F712C2"/>
    <w:rsid w:val="00FB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5651B3"/>
  <w15:chartTrackingRefBased/>
  <w15:docId w15:val="{70938B83-2C86-F142-9335-F3D9DC19D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5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05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Shan</dc:creator>
  <cp:keywords/>
  <dc:description/>
  <cp:lastModifiedBy>Sun, Shan</cp:lastModifiedBy>
  <cp:revision>1</cp:revision>
  <dcterms:created xsi:type="dcterms:W3CDTF">2022-03-24T01:26:00Z</dcterms:created>
  <dcterms:modified xsi:type="dcterms:W3CDTF">2022-03-24T01:27:00Z</dcterms:modified>
</cp:coreProperties>
</file>